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CA7D4F" w14:textId="6A4538B2" w:rsidR="002B0937" w:rsidRPr="00A45FF6" w:rsidRDefault="002B0937" w:rsidP="002B0937">
      <w:pPr>
        <w:rPr>
          <w:rFonts w:cs="Arial"/>
          <w:b/>
          <w:sz w:val="22"/>
          <w:szCs w:val="22"/>
        </w:rPr>
      </w:pPr>
      <w:bookmarkStart w:id="0" w:name="_GoBack"/>
      <w:bookmarkEnd w:id="0"/>
      <w:r>
        <w:rPr>
          <w:rFonts w:cs="Arial"/>
          <w:b/>
          <w:sz w:val="22"/>
          <w:szCs w:val="22"/>
        </w:rPr>
        <w:t>Table S1</w:t>
      </w:r>
      <w:r w:rsidRPr="00A45FF6">
        <w:rPr>
          <w:rFonts w:cs="Arial"/>
          <w:b/>
          <w:sz w:val="22"/>
          <w:szCs w:val="22"/>
        </w:rPr>
        <w:t xml:space="preserve">. </w:t>
      </w:r>
      <w:r>
        <w:rPr>
          <w:rFonts w:cs="Arial"/>
          <w:b/>
          <w:sz w:val="22"/>
          <w:szCs w:val="22"/>
        </w:rPr>
        <w:t>Detailed b</w:t>
      </w:r>
      <w:r w:rsidRPr="00A45FF6">
        <w:rPr>
          <w:rFonts w:cs="Arial"/>
          <w:b/>
          <w:sz w:val="22"/>
          <w:szCs w:val="22"/>
        </w:rPr>
        <w:t>reakdown of costs</w:t>
      </w:r>
    </w:p>
    <w:tbl>
      <w:tblPr>
        <w:tblW w:w="5660" w:type="dxa"/>
        <w:tblLook w:val="04A0" w:firstRow="1" w:lastRow="0" w:firstColumn="1" w:lastColumn="0" w:noHBand="0" w:noVBand="1"/>
      </w:tblPr>
      <w:tblGrid>
        <w:gridCol w:w="1405"/>
        <w:gridCol w:w="2635"/>
        <w:gridCol w:w="1620"/>
      </w:tblGrid>
      <w:tr w:rsidR="002B0937" w:rsidRPr="00A45FF6" w14:paraId="2CB4B2FC" w14:textId="77777777" w:rsidTr="000F5E32">
        <w:trPr>
          <w:trHeight w:val="320"/>
        </w:trPr>
        <w:tc>
          <w:tcPr>
            <w:tcW w:w="140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361678" w14:textId="77777777" w:rsidR="002B0937" w:rsidRPr="00A45FF6" w:rsidRDefault="002B0937" w:rsidP="000F5E32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8BA1C" w14:textId="77777777" w:rsidR="002B0937" w:rsidRPr="00A45FF6" w:rsidRDefault="002B0937" w:rsidP="000F5E32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886B6" w14:textId="77777777" w:rsidR="002B0937" w:rsidRPr="00A45FF6" w:rsidRDefault="002B0937" w:rsidP="000F5E32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Total Annual Cost (KRW)</w:t>
            </w:r>
          </w:p>
        </w:tc>
      </w:tr>
      <w:tr w:rsidR="002B0937" w:rsidRPr="00A45FF6" w14:paraId="3DBF29E1" w14:textId="77777777" w:rsidTr="000F5E32">
        <w:trPr>
          <w:trHeight w:val="32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43303C" w14:textId="77777777" w:rsidR="002B0937" w:rsidRPr="00A45FF6" w:rsidRDefault="002B0937" w:rsidP="000F5E32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edical cost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E3A99" w14:textId="77777777" w:rsidR="002B0937" w:rsidRPr="00A45FF6" w:rsidRDefault="002B0937" w:rsidP="000F5E3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color w:val="000000"/>
                <w:sz w:val="22"/>
                <w:szCs w:val="22"/>
              </w:rPr>
              <w:t>Direct medical co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AE065" w14:textId="77777777" w:rsidR="002B0937" w:rsidRPr="00A45FF6" w:rsidRDefault="002B0937" w:rsidP="000F5E3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color w:val="000000"/>
                <w:sz w:val="22"/>
                <w:szCs w:val="22"/>
              </w:rPr>
              <w:t>4145366</w:t>
            </w:r>
          </w:p>
        </w:tc>
      </w:tr>
      <w:tr w:rsidR="002B0937" w:rsidRPr="00A45FF6" w14:paraId="1C10DC4A" w14:textId="77777777" w:rsidTr="000F5E32">
        <w:trPr>
          <w:trHeight w:val="320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67680" w14:textId="77777777" w:rsidR="002B0937" w:rsidRPr="00A45FF6" w:rsidRDefault="002B0937" w:rsidP="000F5E32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CFD92" w14:textId="77777777" w:rsidR="002B0937" w:rsidRPr="00A45FF6" w:rsidRDefault="002B0937" w:rsidP="000F5E3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color w:val="000000"/>
                <w:sz w:val="22"/>
                <w:szCs w:val="22"/>
              </w:rPr>
              <w:t>Indirect medical co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8812F" w14:textId="77777777" w:rsidR="002B0937" w:rsidRPr="00A45FF6" w:rsidRDefault="002B0937" w:rsidP="000F5E3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color w:val="000000"/>
                <w:sz w:val="22"/>
                <w:szCs w:val="22"/>
              </w:rPr>
              <w:t>172871</w:t>
            </w:r>
          </w:p>
        </w:tc>
      </w:tr>
      <w:tr w:rsidR="002B0937" w:rsidRPr="00A45FF6" w14:paraId="0ABC36D4" w14:textId="77777777" w:rsidTr="000F5E32">
        <w:trPr>
          <w:trHeight w:val="32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DFD23B" w14:textId="77777777" w:rsidR="002B0937" w:rsidRPr="00A45FF6" w:rsidRDefault="002B0937" w:rsidP="000F5E32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Non-medical cost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108FD" w14:textId="77777777" w:rsidR="002B0937" w:rsidRPr="00A45FF6" w:rsidRDefault="002B0937" w:rsidP="000F5E3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color w:val="000000"/>
                <w:sz w:val="22"/>
                <w:szCs w:val="22"/>
              </w:rPr>
              <w:t>Time co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2866F" w14:textId="77777777" w:rsidR="002B0937" w:rsidRPr="00A45FF6" w:rsidRDefault="002B0937" w:rsidP="000F5E3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color w:val="000000"/>
                <w:sz w:val="22"/>
                <w:szCs w:val="22"/>
              </w:rPr>
              <w:t>99631</w:t>
            </w:r>
          </w:p>
        </w:tc>
      </w:tr>
      <w:tr w:rsidR="002B0937" w:rsidRPr="00A45FF6" w14:paraId="435D8E17" w14:textId="77777777" w:rsidTr="000F5E32">
        <w:trPr>
          <w:trHeight w:val="32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902912" w14:textId="77777777" w:rsidR="002B0937" w:rsidRPr="00A45FF6" w:rsidRDefault="002B0937" w:rsidP="000F5E32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4915F" w14:textId="77777777" w:rsidR="002B0937" w:rsidRPr="00A45FF6" w:rsidRDefault="002B0937" w:rsidP="000F5E3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color w:val="000000"/>
                <w:sz w:val="22"/>
                <w:szCs w:val="22"/>
              </w:rPr>
              <w:t>Transportation co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9D0D6" w14:textId="77777777" w:rsidR="002B0937" w:rsidRPr="00A45FF6" w:rsidRDefault="002B0937" w:rsidP="000F5E3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color w:val="000000"/>
                <w:sz w:val="22"/>
                <w:szCs w:val="22"/>
              </w:rPr>
              <w:t>15848</w:t>
            </w:r>
          </w:p>
        </w:tc>
      </w:tr>
      <w:tr w:rsidR="002B0937" w:rsidRPr="00A45FF6" w14:paraId="5D4D52A1" w14:textId="77777777" w:rsidTr="000F5E32">
        <w:trPr>
          <w:trHeight w:val="320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0D501" w14:textId="77777777" w:rsidR="002B0937" w:rsidRPr="00A45FF6" w:rsidRDefault="002B0937" w:rsidP="000F5E32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88099" w14:textId="77777777" w:rsidR="002B0937" w:rsidRPr="00A45FF6" w:rsidRDefault="002B0937" w:rsidP="000F5E3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color w:val="000000"/>
                <w:sz w:val="22"/>
                <w:szCs w:val="22"/>
              </w:rPr>
              <w:t>Nursing co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A4387" w14:textId="77777777" w:rsidR="002B0937" w:rsidRPr="00A45FF6" w:rsidRDefault="002B0937" w:rsidP="000F5E3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color w:val="000000"/>
                <w:sz w:val="22"/>
                <w:szCs w:val="22"/>
              </w:rPr>
              <w:t>28401</w:t>
            </w:r>
          </w:p>
        </w:tc>
      </w:tr>
      <w:tr w:rsidR="002B0937" w:rsidRPr="00A45FF6" w14:paraId="5675CCEE" w14:textId="77777777" w:rsidTr="000F5E32">
        <w:trPr>
          <w:trHeight w:val="32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67DA5A" w14:textId="77777777" w:rsidR="002B0937" w:rsidRPr="00A45FF6" w:rsidRDefault="002B0937" w:rsidP="000F5E32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Cost of screening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0B62A" w14:textId="77777777" w:rsidR="002B0937" w:rsidRPr="00A45FF6" w:rsidRDefault="002B0937" w:rsidP="000F5E3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color w:val="000000"/>
                <w:sz w:val="22"/>
                <w:szCs w:val="22"/>
              </w:rPr>
              <w:t>Medical co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952AE" w14:textId="77777777" w:rsidR="002B0937" w:rsidRPr="00A45FF6" w:rsidRDefault="002B0937" w:rsidP="000F5E3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color w:val="000000"/>
                <w:sz w:val="22"/>
                <w:szCs w:val="22"/>
              </w:rPr>
              <w:t>8930</w:t>
            </w:r>
          </w:p>
        </w:tc>
      </w:tr>
      <w:tr w:rsidR="002B0937" w:rsidRPr="00A45FF6" w14:paraId="42AAB172" w14:textId="77777777" w:rsidTr="000F5E32">
        <w:trPr>
          <w:trHeight w:val="320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399A3" w14:textId="77777777" w:rsidR="002B0937" w:rsidRPr="00A45FF6" w:rsidRDefault="002B0937" w:rsidP="000F5E32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9A728" w14:textId="77777777" w:rsidR="002B0937" w:rsidRPr="00A45FF6" w:rsidRDefault="002B0937" w:rsidP="000F5E3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color w:val="000000"/>
                <w:sz w:val="22"/>
                <w:szCs w:val="22"/>
              </w:rPr>
              <w:t>Time co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E7210" w14:textId="77777777" w:rsidR="002B0937" w:rsidRPr="00A45FF6" w:rsidRDefault="002B0937" w:rsidP="000F5E3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color w:val="000000"/>
                <w:sz w:val="22"/>
                <w:szCs w:val="22"/>
              </w:rPr>
              <w:t>8930</w:t>
            </w:r>
          </w:p>
        </w:tc>
      </w:tr>
      <w:tr w:rsidR="002B0937" w:rsidRPr="00A45FF6" w14:paraId="19A27F6A" w14:textId="77777777" w:rsidTr="000F5E32">
        <w:trPr>
          <w:trHeight w:val="32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662FE4" w14:textId="77777777" w:rsidR="002B0937" w:rsidRPr="00A45FF6" w:rsidRDefault="002B0937" w:rsidP="000F5E32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Cost of provider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810A0" w14:textId="77777777" w:rsidR="002B0937" w:rsidRPr="00A45FF6" w:rsidRDefault="002B0937" w:rsidP="000F5E3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color w:val="000000"/>
                <w:sz w:val="22"/>
                <w:szCs w:val="22"/>
              </w:rPr>
              <w:t>Direct medical co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298F2" w14:textId="77777777" w:rsidR="002B0937" w:rsidRPr="00A45FF6" w:rsidRDefault="002B0937" w:rsidP="000F5E3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color w:val="000000"/>
                <w:sz w:val="22"/>
                <w:szCs w:val="22"/>
              </w:rPr>
              <w:t>111958</w:t>
            </w:r>
          </w:p>
        </w:tc>
      </w:tr>
      <w:tr w:rsidR="002B0937" w:rsidRPr="00A45FF6" w14:paraId="779D09A0" w14:textId="77777777" w:rsidTr="000F5E32">
        <w:trPr>
          <w:trHeight w:val="32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FED6F5" w14:textId="77777777" w:rsidR="002B0937" w:rsidRPr="00A45FF6" w:rsidRDefault="002B0937" w:rsidP="000F5E32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9397E" w14:textId="77777777" w:rsidR="002B0937" w:rsidRPr="00A45FF6" w:rsidRDefault="002B0937" w:rsidP="000F5E3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color w:val="000000"/>
                <w:sz w:val="22"/>
                <w:szCs w:val="22"/>
              </w:rPr>
              <w:t>Time co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F4AFF" w14:textId="77777777" w:rsidR="002B0937" w:rsidRPr="00A45FF6" w:rsidRDefault="002B0937" w:rsidP="000F5E3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color w:val="000000"/>
                <w:sz w:val="22"/>
                <w:szCs w:val="22"/>
              </w:rPr>
              <w:t>24908</w:t>
            </w:r>
          </w:p>
        </w:tc>
      </w:tr>
      <w:tr w:rsidR="002B0937" w:rsidRPr="00A45FF6" w14:paraId="57AFB935" w14:textId="77777777" w:rsidTr="000F5E32">
        <w:trPr>
          <w:trHeight w:val="320"/>
        </w:trPr>
        <w:tc>
          <w:tcPr>
            <w:tcW w:w="14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873C07" w14:textId="77777777" w:rsidR="002B0937" w:rsidRPr="00A45FF6" w:rsidRDefault="002B0937" w:rsidP="000F5E32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6D0F5" w14:textId="77777777" w:rsidR="002B0937" w:rsidRPr="00A45FF6" w:rsidRDefault="002B0937" w:rsidP="000F5E3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color w:val="000000"/>
                <w:sz w:val="22"/>
                <w:szCs w:val="22"/>
              </w:rPr>
              <w:t>Transportation co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AF682" w14:textId="77777777" w:rsidR="002B0937" w:rsidRPr="00A45FF6" w:rsidRDefault="002B0937" w:rsidP="000F5E3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color w:val="000000"/>
                <w:sz w:val="22"/>
                <w:szCs w:val="22"/>
              </w:rPr>
              <w:t>3962</w:t>
            </w:r>
          </w:p>
        </w:tc>
      </w:tr>
      <w:tr w:rsidR="002B0937" w:rsidRPr="00A45FF6" w14:paraId="09F652D7" w14:textId="77777777" w:rsidTr="000F5E32">
        <w:trPr>
          <w:trHeight w:val="340"/>
        </w:trPr>
        <w:tc>
          <w:tcPr>
            <w:tcW w:w="14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611A3F" w14:textId="77777777" w:rsidR="002B0937" w:rsidRPr="00A45FF6" w:rsidRDefault="002B0937" w:rsidP="000F5E32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3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89D42" w14:textId="77777777" w:rsidR="002B0937" w:rsidRPr="00A45FF6" w:rsidRDefault="002B0937" w:rsidP="000F5E3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color w:val="000000"/>
                <w:sz w:val="22"/>
                <w:szCs w:val="22"/>
              </w:rPr>
              <w:t>Nursing co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5B38F" w14:textId="77777777" w:rsidR="002B0937" w:rsidRPr="00A45FF6" w:rsidRDefault="002B0937" w:rsidP="000F5E32">
            <w:pPr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A45FF6">
              <w:rPr>
                <w:rFonts w:eastAsia="Times New Roman" w:cs="Times New Roman"/>
                <w:color w:val="000000"/>
                <w:sz w:val="22"/>
                <w:szCs w:val="22"/>
              </w:rPr>
              <w:t>7100</w:t>
            </w:r>
          </w:p>
        </w:tc>
      </w:tr>
    </w:tbl>
    <w:p w14:paraId="49D4A612" w14:textId="77777777" w:rsidR="002B0937" w:rsidRPr="00A45FF6" w:rsidRDefault="002B0937" w:rsidP="002B0937">
      <w:pPr>
        <w:rPr>
          <w:rFonts w:cs="Arial"/>
          <w:b/>
          <w:sz w:val="22"/>
          <w:szCs w:val="22"/>
        </w:rPr>
      </w:pPr>
    </w:p>
    <w:p w14:paraId="07774606" w14:textId="704B55AF" w:rsidR="00796A30" w:rsidRPr="002B0937" w:rsidRDefault="00796A30" w:rsidP="00AC4FEB">
      <w:pPr>
        <w:rPr>
          <w:rFonts w:cs="Arial"/>
          <w:b/>
          <w:sz w:val="22"/>
          <w:szCs w:val="22"/>
        </w:rPr>
      </w:pPr>
    </w:p>
    <w:sectPr w:rsidR="00796A30" w:rsidRPr="002B0937" w:rsidSect="00687DA4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DC1"/>
    <w:rsid w:val="000021EB"/>
    <w:rsid w:val="00002454"/>
    <w:rsid w:val="000052BB"/>
    <w:rsid w:val="00006DFA"/>
    <w:rsid w:val="000300AB"/>
    <w:rsid w:val="0006040E"/>
    <w:rsid w:val="0006763A"/>
    <w:rsid w:val="00071B28"/>
    <w:rsid w:val="00072180"/>
    <w:rsid w:val="00076962"/>
    <w:rsid w:val="00087938"/>
    <w:rsid w:val="00090161"/>
    <w:rsid w:val="0009230F"/>
    <w:rsid w:val="00095A9E"/>
    <w:rsid w:val="00096D26"/>
    <w:rsid w:val="000B0943"/>
    <w:rsid w:val="000C5983"/>
    <w:rsid w:val="000E4468"/>
    <w:rsid w:val="000F51E9"/>
    <w:rsid w:val="000F671C"/>
    <w:rsid w:val="00114036"/>
    <w:rsid w:val="00143EF7"/>
    <w:rsid w:val="001461F1"/>
    <w:rsid w:val="00181A3F"/>
    <w:rsid w:val="00190298"/>
    <w:rsid w:val="00194C82"/>
    <w:rsid w:val="00195074"/>
    <w:rsid w:val="001968EA"/>
    <w:rsid w:val="001A0841"/>
    <w:rsid w:val="001B26EE"/>
    <w:rsid w:val="001C7477"/>
    <w:rsid w:val="00213B92"/>
    <w:rsid w:val="0021580C"/>
    <w:rsid w:val="00222643"/>
    <w:rsid w:val="002400F6"/>
    <w:rsid w:val="00255806"/>
    <w:rsid w:val="002757E0"/>
    <w:rsid w:val="002B0937"/>
    <w:rsid w:val="002B2C20"/>
    <w:rsid w:val="002B79EA"/>
    <w:rsid w:val="002C76FA"/>
    <w:rsid w:val="002D100A"/>
    <w:rsid w:val="002E18DE"/>
    <w:rsid w:val="002E3572"/>
    <w:rsid w:val="002F4137"/>
    <w:rsid w:val="002F4EB6"/>
    <w:rsid w:val="00316CBC"/>
    <w:rsid w:val="003324FE"/>
    <w:rsid w:val="00332C63"/>
    <w:rsid w:val="00345B0C"/>
    <w:rsid w:val="0035140A"/>
    <w:rsid w:val="00353A13"/>
    <w:rsid w:val="0035478F"/>
    <w:rsid w:val="00364D80"/>
    <w:rsid w:val="00365BAB"/>
    <w:rsid w:val="00366E21"/>
    <w:rsid w:val="00370A10"/>
    <w:rsid w:val="003A59E5"/>
    <w:rsid w:val="003C26F5"/>
    <w:rsid w:val="003C63E1"/>
    <w:rsid w:val="003D137D"/>
    <w:rsid w:val="003E10D9"/>
    <w:rsid w:val="003F1B9B"/>
    <w:rsid w:val="0040209A"/>
    <w:rsid w:val="00426D6E"/>
    <w:rsid w:val="00430261"/>
    <w:rsid w:val="00431560"/>
    <w:rsid w:val="00445182"/>
    <w:rsid w:val="00453A0A"/>
    <w:rsid w:val="00471752"/>
    <w:rsid w:val="0048181F"/>
    <w:rsid w:val="004914EF"/>
    <w:rsid w:val="00492FFA"/>
    <w:rsid w:val="004939DB"/>
    <w:rsid w:val="00494FDA"/>
    <w:rsid w:val="0049579D"/>
    <w:rsid w:val="00497535"/>
    <w:rsid w:val="004C3B20"/>
    <w:rsid w:val="004C7557"/>
    <w:rsid w:val="004D6A73"/>
    <w:rsid w:val="004D6CC5"/>
    <w:rsid w:val="004F5C88"/>
    <w:rsid w:val="00523286"/>
    <w:rsid w:val="00523622"/>
    <w:rsid w:val="00557A92"/>
    <w:rsid w:val="00557B06"/>
    <w:rsid w:val="00561037"/>
    <w:rsid w:val="00561E68"/>
    <w:rsid w:val="005668F7"/>
    <w:rsid w:val="00574193"/>
    <w:rsid w:val="005871F5"/>
    <w:rsid w:val="005905CB"/>
    <w:rsid w:val="00592F24"/>
    <w:rsid w:val="00597E70"/>
    <w:rsid w:val="005B60B2"/>
    <w:rsid w:val="005B6363"/>
    <w:rsid w:val="005C0F19"/>
    <w:rsid w:val="005C5CE8"/>
    <w:rsid w:val="005D21F0"/>
    <w:rsid w:val="005D61CD"/>
    <w:rsid w:val="005E373D"/>
    <w:rsid w:val="005F7374"/>
    <w:rsid w:val="006002BB"/>
    <w:rsid w:val="00625391"/>
    <w:rsid w:val="00626A26"/>
    <w:rsid w:val="00635593"/>
    <w:rsid w:val="006378E5"/>
    <w:rsid w:val="00644A7C"/>
    <w:rsid w:val="006522C5"/>
    <w:rsid w:val="00657E38"/>
    <w:rsid w:val="006722F6"/>
    <w:rsid w:val="0068022C"/>
    <w:rsid w:val="00686DC1"/>
    <w:rsid w:val="00687DA4"/>
    <w:rsid w:val="006949FD"/>
    <w:rsid w:val="006A07AB"/>
    <w:rsid w:val="006A6C5D"/>
    <w:rsid w:val="006A6CF1"/>
    <w:rsid w:val="006E24DF"/>
    <w:rsid w:val="006F023F"/>
    <w:rsid w:val="006F677B"/>
    <w:rsid w:val="006F7F98"/>
    <w:rsid w:val="00705657"/>
    <w:rsid w:val="00710DFF"/>
    <w:rsid w:val="00715A99"/>
    <w:rsid w:val="00731051"/>
    <w:rsid w:val="00745037"/>
    <w:rsid w:val="00763F43"/>
    <w:rsid w:val="007647A6"/>
    <w:rsid w:val="0077252B"/>
    <w:rsid w:val="007741F3"/>
    <w:rsid w:val="00774969"/>
    <w:rsid w:val="00796A30"/>
    <w:rsid w:val="007B18C6"/>
    <w:rsid w:val="007C2FDF"/>
    <w:rsid w:val="007C7AE0"/>
    <w:rsid w:val="007E4369"/>
    <w:rsid w:val="007E6DCE"/>
    <w:rsid w:val="007E7E24"/>
    <w:rsid w:val="007E7F95"/>
    <w:rsid w:val="00826DB6"/>
    <w:rsid w:val="00844884"/>
    <w:rsid w:val="00846DE9"/>
    <w:rsid w:val="00853DFA"/>
    <w:rsid w:val="00856659"/>
    <w:rsid w:val="0086599C"/>
    <w:rsid w:val="008A2938"/>
    <w:rsid w:val="008B04CA"/>
    <w:rsid w:val="008C7D62"/>
    <w:rsid w:val="008D2266"/>
    <w:rsid w:val="008D5D1B"/>
    <w:rsid w:val="008E4E24"/>
    <w:rsid w:val="008E59E4"/>
    <w:rsid w:val="008F190E"/>
    <w:rsid w:val="00907FA4"/>
    <w:rsid w:val="0091566F"/>
    <w:rsid w:val="009163F0"/>
    <w:rsid w:val="009172FB"/>
    <w:rsid w:val="009328BC"/>
    <w:rsid w:val="009367D9"/>
    <w:rsid w:val="009527A9"/>
    <w:rsid w:val="0095324E"/>
    <w:rsid w:val="00960BD5"/>
    <w:rsid w:val="009619FD"/>
    <w:rsid w:val="0098034E"/>
    <w:rsid w:val="00992605"/>
    <w:rsid w:val="00993B12"/>
    <w:rsid w:val="00996864"/>
    <w:rsid w:val="009A262E"/>
    <w:rsid w:val="009B079B"/>
    <w:rsid w:val="009B3951"/>
    <w:rsid w:val="009E4A26"/>
    <w:rsid w:val="009E5580"/>
    <w:rsid w:val="009E7CE8"/>
    <w:rsid w:val="009F289B"/>
    <w:rsid w:val="00A05776"/>
    <w:rsid w:val="00A10D46"/>
    <w:rsid w:val="00A432A1"/>
    <w:rsid w:val="00A53F52"/>
    <w:rsid w:val="00A72D73"/>
    <w:rsid w:val="00A735BA"/>
    <w:rsid w:val="00A8014F"/>
    <w:rsid w:val="00A80BB8"/>
    <w:rsid w:val="00A82140"/>
    <w:rsid w:val="00A87A16"/>
    <w:rsid w:val="00AA70E6"/>
    <w:rsid w:val="00AB705B"/>
    <w:rsid w:val="00AC1378"/>
    <w:rsid w:val="00AC4FEB"/>
    <w:rsid w:val="00AC6EA5"/>
    <w:rsid w:val="00AD6AEF"/>
    <w:rsid w:val="00AE7719"/>
    <w:rsid w:val="00AF7B6E"/>
    <w:rsid w:val="00B008EC"/>
    <w:rsid w:val="00B04BD0"/>
    <w:rsid w:val="00B1105F"/>
    <w:rsid w:val="00B25382"/>
    <w:rsid w:val="00B41B33"/>
    <w:rsid w:val="00B53C76"/>
    <w:rsid w:val="00B553B9"/>
    <w:rsid w:val="00B64F43"/>
    <w:rsid w:val="00B6638D"/>
    <w:rsid w:val="00B741B7"/>
    <w:rsid w:val="00B848C1"/>
    <w:rsid w:val="00B866B1"/>
    <w:rsid w:val="00B90DCC"/>
    <w:rsid w:val="00B91678"/>
    <w:rsid w:val="00B94072"/>
    <w:rsid w:val="00BA41A2"/>
    <w:rsid w:val="00BA4F2A"/>
    <w:rsid w:val="00BA643A"/>
    <w:rsid w:val="00BD0860"/>
    <w:rsid w:val="00BE1FB2"/>
    <w:rsid w:val="00BF7C83"/>
    <w:rsid w:val="00C078CE"/>
    <w:rsid w:val="00C108EE"/>
    <w:rsid w:val="00C4054A"/>
    <w:rsid w:val="00C61128"/>
    <w:rsid w:val="00C70A8B"/>
    <w:rsid w:val="00C77270"/>
    <w:rsid w:val="00C8682A"/>
    <w:rsid w:val="00C93C85"/>
    <w:rsid w:val="00CA1F20"/>
    <w:rsid w:val="00CB4A19"/>
    <w:rsid w:val="00CB5066"/>
    <w:rsid w:val="00CC0010"/>
    <w:rsid w:val="00CD51B5"/>
    <w:rsid w:val="00CD75D9"/>
    <w:rsid w:val="00CE136A"/>
    <w:rsid w:val="00CE32C7"/>
    <w:rsid w:val="00D027D1"/>
    <w:rsid w:val="00D05F1B"/>
    <w:rsid w:val="00D11808"/>
    <w:rsid w:val="00D13E89"/>
    <w:rsid w:val="00D324E6"/>
    <w:rsid w:val="00D62772"/>
    <w:rsid w:val="00D633D6"/>
    <w:rsid w:val="00D658E6"/>
    <w:rsid w:val="00D75F9A"/>
    <w:rsid w:val="00D8767B"/>
    <w:rsid w:val="00DB2B90"/>
    <w:rsid w:val="00DD39BE"/>
    <w:rsid w:val="00DD573F"/>
    <w:rsid w:val="00DD7DA6"/>
    <w:rsid w:val="00DF2313"/>
    <w:rsid w:val="00DF4FD4"/>
    <w:rsid w:val="00E00082"/>
    <w:rsid w:val="00E00EEB"/>
    <w:rsid w:val="00E10B86"/>
    <w:rsid w:val="00E20755"/>
    <w:rsid w:val="00E229D1"/>
    <w:rsid w:val="00E26E1F"/>
    <w:rsid w:val="00E43854"/>
    <w:rsid w:val="00E62DB7"/>
    <w:rsid w:val="00E64171"/>
    <w:rsid w:val="00E73ACE"/>
    <w:rsid w:val="00E8583C"/>
    <w:rsid w:val="00EA1E3B"/>
    <w:rsid w:val="00EB5D9C"/>
    <w:rsid w:val="00EC5700"/>
    <w:rsid w:val="00EC7B9F"/>
    <w:rsid w:val="00ED6E01"/>
    <w:rsid w:val="00ED748B"/>
    <w:rsid w:val="00EE108C"/>
    <w:rsid w:val="00EE42B7"/>
    <w:rsid w:val="00EE7419"/>
    <w:rsid w:val="00EE7D0B"/>
    <w:rsid w:val="00EF29C6"/>
    <w:rsid w:val="00EF589B"/>
    <w:rsid w:val="00F0406D"/>
    <w:rsid w:val="00F05A08"/>
    <w:rsid w:val="00F13739"/>
    <w:rsid w:val="00F15808"/>
    <w:rsid w:val="00F208C6"/>
    <w:rsid w:val="00F239F7"/>
    <w:rsid w:val="00F31995"/>
    <w:rsid w:val="00F34CAA"/>
    <w:rsid w:val="00F35BF1"/>
    <w:rsid w:val="00F4382C"/>
    <w:rsid w:val="00F47F47"/>
    <w:rsid w:val="00F565BF"/>
    <w:rsid w:val="00F56A5F"/>
    <w:rsid w:val="00F611ED"/>
    <w:rsid w:val="00F62EF6"/>
    <w:rsid w:val="00F73F34"/>
    <w:rsid w:val="00F93023"/>
    <w:rsid w:val="00FC4A9C"/>
    <w:rsid w:val="00FD182C"/>
    <w:rsid w:val="00FD492A"/>
    <w:rsid w:val="00FE4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7B46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86DC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Lina Dahye</dc:creator>
  <cp:keywords/>
  <dc:description/>
  <cp:lastModifiedBy>Jee</cp:lastModifiedBy>
  <cp:revision>7</cp:revision>
  <dcterms:created xsi:type="dcterms:W3CDTF">2018-07-06T01:10:00Z</dcterms:created>
  <dcterms:modified xsi:type="dcterms:W3CDTF">2018-10-19T14:36:00Z</dcterms:modified>
</cp:coreProperties>
</file>